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89D" w:rsidRDefault="0091389D" w:rsidP="0091389D">
      <w:pPr>
        <w:pStyle w:val="Caption"/>
        <w:keepNext/>
      </w:pPr>
      <w:r>
        <w:t xml:space="preserve">Table </w:t>
      </w:r>
      <w:r w:rsidR="00AF35F2">
        <w:t>A</w:t>
      </w:r>
      <w:bookmarkStart w:id="0" w:name="_GoBack"/>
      <w:bookmarkEnd w:id="0"/>
      <w:r>
        <w:t xml:space="preserve">: LWR spent fuel composition after a burnup of 50 </w:t>
      </w:r>
      <w:proofErr w:type="spellStart"/>
      <w:r>
        <w:t>GWd</w:t>
      </w:r>
      <w:proofErr w:type="spellEnd"/>
      <w:r>
        <w:t>/</w:t>
      </w:r>
      <w:proofErr w:type="spellStart"/>
      <w:r>
        <w:t>tHM</w:t>
      </w:r>
      <w:proofErr w:type="spellEnd"/>
      <w:r>
        <w:t xml:space="preserve"> as calculated with HELIOS-2 based on the fuel of the NEA MOX benchmark</w:t>
      </w:r>
    </w:p>
    <w:tbl>
      <w:tblPr>
        <w:tblW w:w="2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717"/>
      </w:tblGrid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1389D" w:rsidRPr="0091389D" w:rsidRDefault="0091389D" w:rsidP="009138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38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otopic identifie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91389D" w:rsidRPr="0091389D" w:rsidRDefault="0091389D" w:rsidP="009138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WR spent fuel composition (n/barn/cm)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8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15E-0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00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53E-02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705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25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8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257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80E-11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457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66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457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41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457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72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45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3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458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3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558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11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658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83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658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8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658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658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22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658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7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758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39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758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50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75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26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85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85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29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858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7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859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76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958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92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959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5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959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63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00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17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42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96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6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55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19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059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7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159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3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259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70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259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93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259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6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259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82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lastRenderedPageBreak/>
              <w:t>425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260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5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35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5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3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75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2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51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460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9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510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560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1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56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9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660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66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97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660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7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660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65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660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9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66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64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710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710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760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62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76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38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77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9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1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1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1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1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11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6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89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6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8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6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76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6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37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61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861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4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91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911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961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5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1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13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1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05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1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04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1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87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2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93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76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lastRenderedPageBreak/>
              <w:t>506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7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1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2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16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062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43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162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94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16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8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16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64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162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02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162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11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16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69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4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97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2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84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2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21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2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85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3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37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6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8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7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1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272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0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36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01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362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42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363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7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363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37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36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19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2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50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2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4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57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42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83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42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1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94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46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4E-0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56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60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563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26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56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4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56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74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563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11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663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66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66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1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66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1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663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07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66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61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lastRenderedPageBreak/>
              <w:t>566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94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763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06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76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3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86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91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864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15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86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3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86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3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864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57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964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96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81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96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21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8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1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05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5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99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90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1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065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52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164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06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16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5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16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29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16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17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50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1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1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1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4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1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94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64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5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50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5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5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66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26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95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1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6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46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6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63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lastRenderedPageBreak/>
              <w:t>636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41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6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44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6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4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6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25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36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8.00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5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1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72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8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43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49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0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15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5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1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46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5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515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51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51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565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7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56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66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56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60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1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1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1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16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1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6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12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6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83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6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9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66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4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66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68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716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766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89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81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81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816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816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816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lastRenderedPageBreak/>
              <w:t>6817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916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917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917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117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11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7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7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7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7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7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21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318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318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719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719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0E-2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023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84E-13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02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.11E-12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123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82E-13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12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30E-1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12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43E-13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4E-12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17E-11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03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0E-0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9E-0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88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22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9E-02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32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61E-11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323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58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32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83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323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7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93E-12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3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74E-11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58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3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3E-0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6.16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4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84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82E-05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42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94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524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2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52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50E-09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52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4.47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lastRenderedPageBreak/>
              <w:t>953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0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5.21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37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80E-06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25E-07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42E-08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97E-10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62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47E-11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72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52E-13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82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2.28E-1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825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7.12E-1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82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3.07E-14</w:t>
            </w:r>
          </w:p>
        </w:tc>
      </w:tr>
      <w:tr w:rsidR="0091389D" w:rsidRPr="0091389D" w:rsidTr="0091389D">
        <w:trPr>
          <w:trHeight w:val="30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9825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91389D" w:rsidRPr="0091389D" w:rsidRDefault="0091389D" w:rsidP="0091389D">
            <w:pPr>
              <w:spacing w:after="0" w:line="240" w:lineRule="auto"/>
              <w:jc w:val="right"/>
              <w:rPr>
                <w:rFonts w:ascii="SimSun" w:eastAsia="SimSun" w:hAnsi="SimSun" w:cs="Times New Roman"/>
                <w:color w:val="000000"/>
                <w:sz w:val="21"/>
                <w:szCs w:val="21"/>
                <w:lang w:eastAsia="en-GB"/>
              </w:rPr>
            </w:pPr>
            <w:r w:rsidRPr="0091389D">
              <w:rPr>
                <w:rFonts w:ascii="SimSun" w:eastAsia="SimSun" w:hAnsi="SimSun" w:cs="Times New Roman" w:hint="eastAsia"/>
                <w:color w:val="000000"/>
                <w:sz w:val="21"/>
                <w:szCs w:val="21"/>
                <w:lang w:val="de-DE" w:eastAsia="en-GB"/>
              </w:rPr>
              <w:t>1.99E-14</w:t>
            </w:r>
          </w:p>
        </w:tc>
      </w:tr>
    </w:tbl>
    <w:p w:rsidR="00234129" w:rsidRDefault="00AF35F2"/>
    <w:sectPr w:rsidR="00234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9D"/>
    <w:rsid w:val="00115EED"/>
    <w:rsid w:val="00596EC7"/>
    <w:rsid w:val="0091389D"/>
    <w:rsid w:val="0093225E"/>
    <w:rsid w:val="00AF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E65EA-B27C-4DD9-967E-D91A7889E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38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6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F5CF2-C463-40EF-8A7E-8C52EE91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04</Words>
  <Characters>3858</Characters>
  <Application>Microsoft Office Word</Application>
  <DocSecurity>0</DocSecurity>
  <Lines>61</Lines>
  <Paragraphs>16</Paragraphs>
  <ScaleCrop>false</ScaleCrop>
  <Company>The University of Liverpool</Company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, Bruno</dc:creator>
  <cp:keywords/>
  <dc:description/>
  <cp:lastModifiedBy>Merk, Bruno</cp:lastModifiedBy>
  <cp:revision>3</cp:revision>
  <dcterms:created xsi:type="dcterms:W3CDTF">2017-05-09T14:28:00Z</dcterms:created>
  <dcterms:modified xsi:type="dcterms:W3CDTF">2017-07-13T21:27:00Z</dcterms:modified>
</cp:coreProperties>
</file>